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098"/>
        <w:gridCol w:w="1242"/>
        <w:gridCol w:w="1242"/>
        <w:gridCol w:w="1242"/>
        <w:gridCol w:w="1300"/>
        <w:gridCol w:w="1190"/>
      </w:tblGrid>
      <w:tr w:rsidR="004A0254" w:rsidRPr="00284AEF" w14:paraId="7D17B5BC" w14:textId="77777777" w:rsidTr="004856FD">
        <w:tc>
          <w:tcPr>
            <w:tcW w:w="1705" w:type="dxa"/>
          </w:tcPr>
          <w:p w14:paraId="7A90B2B9" w14:textId="77777777" w:rsidR="004A0254" w:rsidRPr="00284AEF" w:rsidRDefault="004A0254" w:rsidP="00F500F2">
            <w:pPr>
              <w:jc w:val="center"/>
            </w:pPr>
          </w:p>
        </w:tc>
        <w:tc>
          <w:tcPr>
            <w:tcW w:w="1098" w:type="dxa"/>
          </w:tcPr>
          <w:p w14:paraId="1C256E80" w14:textId="77777777" w:rsidR="004A0254" w:rsidRPr="00284AEF" w:rsidRDefault="004A0254" w:rsidP="00F500F2">
            <w:pPr>
              <w:jc w:val="center"/>
            </w:pPr>
            <w:r w:rsidRPr="00284AEF">
              <w:t>Hazard ratio</w:t>
            </w:r>
          </w:p>
        </w:tc>
        <w:tc>
          <w:tcPr>
            <w:tcW w:w="1242" w:type="dxa"/>
          </w:tcPr>
          <w:p w14:paraId="630CF1C0" w14:textId="0FF6BEA0" w:rsidR="004A0254" w:rsidRPr="00284AEF" w:rsidRDefault="004A0254" w:rsidP="00F500F2">
            <w:pPr>
              <w:jc w:val="center"/>
            </w:pPr>
            <w:r w:rsidRPr="00284AEF">
              <w:t>St</w:t>
            </w:r>
            <w:r w:rsidR="004856FD">
              <w:t xml:space="preserve">andard </w:t>
            </w:r>
            <w:r w:rsidRPr="00284AEF">
              <w:t>err</w:t>
            </w:r>
            <w:r w:rsidR="004856FD">
              <w:t>or</w:t>
            </w:r>
          </w:p>
        </w:tc>
        <w:tc>
          <w:tcPr>
            <w:tcW w:w="1242" w:type="dxa"/>
          </w:tcPr>
          <w:p w14:paraId="02A33702" w14:textId="77777777" w:rsidR="004A0254" w:rsidRPr="00284AEF" w:rsidRDefault="004A0254" w:rsidP="00F500F2">
            <w:pPr>
              <w:jc w:val="center"/>
            </w:pPr>
            <w:r w:rsidRPr="00284AEF">
              <w:t>z</w:t>
            </w:r>
          </w:p>
        </w:tc>
        <w:tc>
          <w:tcPr>
            <w:tcW w:w="1242" w:type="dxa"/>
          </w:tcPr>
          <w:p w14:paraId="4A81FC8D" w14:textId="77777777" w:rsidR="004A0254" w:rsidRPr="00284AEF" w:rsidRDefault="004A0254" w:rsidP="00F500F2">
            <w:pPr>
              <w:jc w:val="center"/>
            </w:pPr>
            <w:r w:rsidRPr="00284AEF">
              <w:t>P value</w:t>
            </w:r>
          </w:p>
        </w:tc>
        <w:tc>
          <w:tcPr>
            <w:tcW w:w="2490" w:type="dxa"/>
            <w:gridSpan w:val="2"/>
          </w:tcPr>
          <w:p w14:paraId="77C2893C" w14:textId="77777777" w:rsidR="004A0254" w:rsidRPr="00284AEF" w:rsidRDefault="004A0254" w:rsidP="00F500F2">
            <w:pPr>
              <w:jc w:val="center"/>
            </w:pPr>
            <w:r w:rsidRPr="00284AEF">
              <w:t>[95% conf. interval]</w:t>
            </w:r>
          </w:p>
        </w:tc>
      </w:tr>
      <w:tr w:rsidR="004A0254" w:rsidRPr="00284AEF" w14:paraId="2A7D9F5C" w14:textId="77777777" w:rsidTr="004856FD">
        <w:tc>
          <w:tcPr>
            <w:tcW w:w="1705" w:type="dxa"/>
          </w:tcPr>
          <w:p w14:paraId="11A3DFB7" w14:textId="5E82D9DF" w:rsidR="004A0254" w:rsidRPr="00284AEF" w:rsidRDefault="004A0254" w:rsidP="00F500F2">
            <w:r w:rsidRPr="00284AEF">
              <w:t>logiws1</w:t>
            </w:r>
            <w:r w:rsidR="004856FD">
              <w:t xml:space="preserve"> </w:t>
            </w:r>
            <w:r w:rsidRPr="00284AEF">
              <w:t>actin</w:t>
            </w:r>
          </w:p>
        </w:tc>
        <w:tc>
          <w:tcPr>
            <w:tcW w:w="1098" w:type="dxa"/>
          </w:tcPr>
          <w:p w14:paraId="56CA310B" w14:textId="77777777" w:rsidR="004A0254" w:rsidRPr="00284AEF" w:rsidRDefault="004A0254" w:rsidP="00F500F2">
            <w:pPr>
              <w:jc w:val="center"/>
            </w:pPr>
            <w:r w:rsidRPr="00284AEF">
              <w:t>1.372</w:t>
            </w:r>
          </w:p>
        </w:tc>
        <w:tc>
          <w:tcPr>
            <w:tcW w:w="1242" w:type="dxa"/>
          </w:tcPr>
          <w:p w14:paraId="25C84A5D" w14:textId="77777777" w:rsidR="004A0254" w:rsidRPr="00284AEF" w:rsidRDefault="004A0254" w:rsidP="00F500F2">
            <w:pPr>
              <w:jc w:val="center"/>
            </w:pPr>
            <w:r w:rsidRPr="00284AEF">
              <w:t>0.246</w:t>
            </w:r>
          </w:p>
        </w:tc>
        <w:tc>
          <w:tcPr>
            <w:tcW w:w="1242" w:type="dxa"/>
          </w:tcPr>
          <w:p w14:paraId="0FD9A3AF" w14:textId="77777777" w:rsidR="004A0254" w:rsidRPr="00284AEF" w:rsidRDefault="004A0254" w:rsidP="00F500F2">
            <w:pPr>
              <w:jc w:val="center"/>
            </w:pPr>
            <w:r w:rsidRPr="00284AEF">
              <w:t>1.770</w:t>
            </w:r>
          </w:p>
        </w:tc>
        <w:tc>
          <w:tcPr>
            <w:tcW w:w="1242" w:type="dxa"/>
          </w:tcPr>
          <w:p w14:paraId="2B693882" w14:textId="77777777" w:rsidR="004A0254" w:rsidRPr="00284AEF" w:rsidRDefault="004A0254" w:rsidP="00F500F2">
            <w:pPr>
              <w:jc w:val="center"/>
            </w:pPr>
            <w:r w:rsidRPr="00284AEF">
              <w:t>0.078</w:t>
            </w:r>
          </w:p>
        </w:tc>
        <w:tc>
          <w:tcPr>
            <w:tcW w:w="1300" w:type="dxa"/>
          </w:tcPr>
          <w:p w14:paraId="7EA99516" w14:textId="77777777" w:rsidR="004A0254" w:rsidRPr="00284AEF" w:rsidRDefault="004A0254" w:rsidP="00F500F2">
            <w:pPr>
              <w:jc w:val="center"/>
            </w:pPr>
            <w:r w:rsidRPr="00284AEF">
              <w:t>0.966</w:t>
            </w:r>
          </w:p>
        </w:tc>
        <w:tc>
          <w:tcPr>
            <w:tcW w:w="1190" w:type="dxa"/>
          </w:tcPr>
          <w:p w14:paraId="4AC9603B" w14:textId="77777777" w:rsidR="004A0254" w:rsidRPr="00284AEF" w:rsidRDefault="004A0254" w:rsidP="00F500F2">
            <w:pPr>
              <w:jc w:val="center"/>
            </w:pPr>
            <w:r w:rsidRPr="00284AEF">
              <w:t>1.949</w:t>
            </w:r>
          </w:p>
        </w:tc>
      </w:tr>
      <w:tr w:rsidR="004A0254" w:rsidRPr="00284AEF" w14:paraId="7924F370" w14:textId="77777777" w:rsidTr="004856FD">
        <w:tc>
          <w:tcPr>
            <w:tcW w:w="1705" w:type="dxa"/>
          </w:tcPr>
          <w:p w14:paraId="305763CA" w14:textId="5CED1C79" w:rsidR="004A0254" w:rsidRPr="00284AEF" w:rsidRDefault="004A0254" w:rsidP="00F500F2">
            <w:r w:rsidRPr="00284AEF">
              <w:t>logpiws1</w:t>
            </w:r>
            <w:r w:rsidR="004856FD">
              <w:t xml:space="preserve"> </w:t>
            </w:r>
            <w:r w:rsidRPr="00284AEF">
              <w:t>actin</w:t>
            </w:r>
          </w:p>
        </w:tc>
        <w:tc>
          <w:tcPr>
            <w:tcW w:w="1098" w:type="dxa"/>
          </w:tcPr>
          <w:p w14:paraId="239C0E48" w14:textId="77777777" w:rsidR="004A0254" w:rsidRPr="00284AEF" w:rsidRDefault="004A0254" w:rsidP="00F500F2">
            <w:pPr>
              <w:jc w:val="center"/>
            </w:pPr>
            <w:r w:rsidRPr="00284AEF">
              <w:t>1.338</w:t>
            </w:r>
          </w:p>
        </w:tc>
        <w:tc>
          <w:tcPr>
            <w:tcW w:w="1242" w:type="dxa"/>
          </w:tcPr>
          <w:p w14:paraId="34DCA817" w14:textId="77777777" w:rsidR="004A0254" w:rsidRPr="00284AEF" w:rsidRDefault="004A0254" w:rsidP="00F500F2">
            <w:pPr>
              <w:jc w:val="center"/>
            </w:pPr>
            <w:r w:rsidRPr="00284AEF">
              <w:t>0.194</w:t>
            </w:r>
          </w:p>
        </w:tc>
        <w:tc>
          <w:tcPr>
            <w:tcW w:w="1242" w:type="dxa"/>
          </w:tcPr>
          <w:p w14:paraId="10293C38" w14:textId="77777777" w:rsidR="004A0254" w:rsidRPr="00284AEF" w:rsidRDefault="004A0254" w:rsidP="00F500F2">
            <w:pPr>
              <w:jc w:val="center"/>
            </w:pPr>
            <w:r w:rsidRPr="00284AEF">
              <w:t>2.010</w:t>
            </w:r>
          </w:p>
        </w:tc>
        <w:tc>
          <w:tcPr>
            <w:tcW w:w="1242" w:type="dxa"/>
          </w:tcPr>
          <w:p w14:paraId="18F7FD39" w14:textId="77777777" w:rsidR="004A0254" w:rsidRPr="00284AEF" w:rsidRDefault="004A0254" w:rsidP="00F500F2">
            <w:pPr>
              <w:jc w:val="center"/>
            </w:pPr>
            <w:r w:rsidRPr="00284AEF">
              <w:t>0.045</w:t>
            </w:r>
          </w:p>
        </w:tc>
        <w:tc>
          <w:tcPr>
            <w:tcW w:w="1300" w:type="dxa"/>
          </w:tcPr>
          <w:p w14:paraId="7CBA351E" w14:textId="77777777" w:rsidR="004A0254" w:rsidRPr="00284AEF" w:rsidRDefault="004A0254" w:rsidP="00F500F2">
            <w:pPr>
              <w:jc w:val="center"/>
            </w:pPr>
            <w:r w:rsidRPr="00284AEF">
              <w:t>1.007</w:t>
            </w:r>
          </w:p>
        </w:tc>
        <w:tc>
          <w:tcPr>
            <w:tcW w:w="1190" w:type="dxa"/>
          </w:tcPr>
          <w:p w14:paraId="0E94AFB2" w14:textId="77777777" w:rsidR="004A0254" w:rsidRPr="00284AEF" w:rsidRDefault="004A0254" w:rsidP="00F500F2">
            <w:pPr>
              <w:jc w:val="center"/>
            </w:pPr>
            <w:r w:rsidRPr="00284AEF">
              <w:t>1.777</w:t>
            </w:r>
          </w:p>
        </w:tc>
      </w:tr>
      <w:tr w:rsidR="004A0254" w:rsidRPr="00284AEF" w14:paraId="068F2592" w14:textId="77777777" w:rsidTr="004856FD">
        <w:tc>
          <w:tcPr>
            <w:tcW w:w="1705" w:type="dxa"/>
          </w:tcPr>
          <w:p w14:paraId="199BFD3C" w14:textId="41CE86CD" w:rsidR="004A0254" w:rsidRPr="00284AEF" w:rsidRDefault="004A0254" w:rsidP="00F500F2">
            <w:r w:rsidRPr="00284AEF">
              <w:t>logpiws1</w:t>
            </w:r>
            <w:r w:rsidR="004856FD">
              <w:t xml:space="preserve"> IWS</w:t>
            </w:r>
            <w:r w:rsidRPr="00284AEF">
              <w:t>1</w:t>
            </w:r>
          </w:p>
        </w:tc>
        <w:tc>
          <w:tcPr>
            <w:tcW w:w="1098" w:type="dxa"/>
          </w:tcPr>
          <w:p w14:paraId="104EAFDB" w14:textId="77777777" w:rsidR="004A0254" w:rsidRPr="00284AEF" w:rsidRDefault="004A0254" w:rsidP="00F500F2">
            <w:pPr>
              <w:jc w:val="center"/>
            </w:pPr>
            <w:r w:rsidRPr="00284AEF">
              <w:t>1.170</w:t>
            </w:r>
          </w:p>
        </w:tc>
        <w:tc>
          <w:tcPr>
            <w:tcW w:w="1242" w:type="dxa"/>
          </w:tcPr>
          <w:p w14:paraId="35BD1BDB" w14:textId="77777777" w:rsidR="004A0254" w:rsidRPr="00284AEF" w:rsidRDefault="004A0254" w:rsidP="00F500F2">
            <w:pPr>
              <w:jc w:val="center"/>
            </w:pPr>
            <w:r w:rsidRPr="00284AEF">
              <w:t>0.242</w:t>
            </w:r>
          </w:p>
        </w:tc>
        <w:tc>
          <w:tcPr>
            <w:tcW w:w="1242" w:type="dxa"/>
          </w:tcPr>
          <w:p w14:paraId="32E27C59" w14:textId="77777777" w:rsidR="004A0254" w:rsidRPr="00284AEF" w:rsidRDefault="004A0254" w:rsidP="00F500F2">
            <w:pPr>
              <w:jc w:val="center"/>
            </w:pPr>
            <w:r w:rsidRPr="00284AEF">
              <w:t>0.760</w:t>
            </w:r>
          </w:p>
        </w:tc>
        <w:tc>
          <w:tcPr>
            <w:tcW w:w="1242" w:type="dxa"/>
          </w:tcPr>
          <w:p w14:paraId="35C9295D" w14:textId="77777777" w:rsidR="004A0254" w:rsidRPr="00284AEF" w:rsidRDefault="004A0254" w:rsidP="00F500F2">
            <w:pPr>
              <w:jc w:val="center"/>
            </w:pPr>
            <w:r w:rsidRPr="00284AEF">
              <w:t>0.448</w:t>
            </w:r>
          </w:p>
        </w:tc>
        <w:tc>
          <w:tcPr>
            <w:tcW w:w="1300" w:type="dxa"/>
          </w:tcPr>
          <w:p w14:paraId="0144B61F" w14:textId="77777777" w:rsidR="004A0254" w:rsidRPr="00284AEF" w:rsidRDefault="004A0254" w:rsidP="00F500F2">
            <w:pPr>
              <w:jc w:val="center"/>
            </w:pPr>
            <w:r w:rsidRPr="00284AEF">
              <w:t>0.780</w:t>
            </w:r>
          </w:p>
        </w:tc>
        <w:tc>
          <w:tcPr>
            <w:tcW w:w="1190" w:type="dxa"/>
          </w:tcPr>
          <w:p w14:paraId="440B74DD" w14:textId="77777777" w:rsidR="004A0254" w:rsidRPr="00284AEF" w:rsidRDefault="004A0254" w:rsidP="00F500F2">
            <w:pPr>
              <w:jc w:val="center"/>
            </w:pPr>
            <w:r w:rsidRPr="00284AEF">
              <w:t>1.756</w:t>
            </w:r>
          </w:p>
        </w:tc>
      </w:tr>
    </w:tbl>
    <w:p w14:paraId="0EAB5895" w14:textId="77777777" w:rsidR="00805E3D" w:rsidRDefault="00805E3D"/>
    <w:sectPr w:rsidR="00805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54"/>
    <w:rsid w:val="004856FD"/>
    <w:rsid w:val="004A0254"/>
    <w:rsid w:val="00805E3D"/>
    <w:rsid w:val="00B4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9CC01"/>
  <w15:chartTrackingRefBased/>
  <w15:docId w15:val="{187A4F63-F7F6-433F-9A71-CE9E6CB4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0254"/>
    <w:pPr>
      <w:spacing w:after="0" w:line="276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25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>The Ohio State University 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kantan Preetha, Nipin</dc:creator>
  <cp:keywords/>
  <dc:description/>
  <cp:lastModifiedBy>Sreekantan Preetha, Nipin</cp:lastModifiedBy>
  <cp:revision>2</cp:revision>
  <dcterms:created xsi:type="dcterms:W3CDTF">2022-04-20T13:22:00Z</dcterms:created>
  <dcterms:modified xsi:type="dcterms:W3CDTF">2022-04-20T13:25:00Z</dcterms:modified>
</cp:coreProperties>
</file>